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5BA" w:rsidRPr="00E35C84" w:rsidRDefault="003C45BA" w:rsidP="003C45BA">
      <w:pPr>
        <w:spacing w:after="120" w:line="480" w:lineRule="auto"/>
        <w:jc w:val="center"/>
        <w:rPr>
          <w:rFonts w:ascii="Times New Roman" w:hAnsi="Times New Roman" w:cs="Times New Roman"/>
          <w:b/>
          <w:color w:val="000000"/>
          <w:sz w:val="28"/>
          <w:szCs w:val="28"/>
          <w:u w:val="single"/>
          <w:shd w:val="clear" w:color="auto" w:fill="FFFFFF"/>
        </w:rPr>
      </w:pPr>
      <w:r w:rsidRPr="00E35C84">
        <w:rPr>
          <w:rFonts w:ascii="Times New Roman" w:hAnsi="Times New Roman" w:cs="Times New Roman"/>
          <w:b/>
          <w:color w:val="000000"/>
          <w:sz w:val="28"/>
          <w:szCs w:val="28"/>
          <w:u w:val="single"/>
          <w:shd w:val="clear" w:color="auto" w:fill="FFFFFF"/>
        </w:rPr>
        <w:t>Supplementary Material</w:t>
      </w:r>
    </w:p>
    <w:p w:rsidR="003C45BA" w:rsidRPr="00123A0A" w:rsidRDefault="003C45BA" w:rsidP="003C45BA">
      <w:pPr>
        <w:spacing w:after="120" w:line="480" w:lineRule="auto"/>
        <w:jc w:val="center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</w:p>
    <w:p w:rsidR="003C45BA" w:rsidRPr="00123A0A" w:rsidRDefault="003C45BA" w:rsidP="003C45BA">
      <w:pPr>
        <w:spacing w:after="120" w:line="480" w:lineRule="auto"/>
        <w:jc w:val="center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123A0A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Latent trajectories of adaptive </w:t>
      </w:r>
      <w:r w:rsidR="007055EC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behaviour</w:t>
      </w:r>
      <w:r w:rsidRPr="00123A0A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in infants at high and low familial risk for autism spectrum disorder</w:t>
      </w:r>
    </w:p>
    <w:p w:rsidR="003C45BA" w:rsidRPr="000A7BDC" w:rsidRDefault="003C45BA" w:rsidP="003C45BA">
      <w:pPr>
        <w:spacing w:after="120" w:line="480" w:lineRule="auto"/>
        <w:jc w:val="center"/>
        <w:rPr>
          <w:rFonts w:ascii="Times New Roman" w:hAnsi="Times New Roman" w:cs="Times New Roman"/>
          <w:color w:val="000000"/>
          <w:sz w:val="32"/>
          <w:szCs w:val="32"/>
          <w:shd w:val="clear" w:color="auto" w:fill="FFFFFF"/>
        </w:rPr>
      </w:pPr>
    </w:p>
    <w:p w:rsidR="003C45BA" w:rsidRDefault="003C45BA" w:rsidP="003C45BA">
      <w:pPr>
        <w:spacing w:after="12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7755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Bussu G., Jones E.J.H., </w:t>
      </w:r>
      <w:proofErr w:type="spellStart"/>
      <w:r w:rsidRPr="0017755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harman</w:t>
      </w:r>
      <w:proofErr w:type="spellEnd"/>
      <w:r w:rsidRPr="0017755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., Johnson M.H., </w:t>
      </w:r>
      <w:proofErr w:type="spellStart"/>
      <w:r w:rsidRPr="0017755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uitelaar</w:t>
      </w:r>
      <w:proofErr w:type="spellEnd"/>
      <w:r w:rsidRPr="0017755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.K. and the BASIS Team.</w:t>
      </w:r>
    </w:p>
    <w:p w:rsidR="00123A0A" w:rsidRDefault="00123A0A" w:rsidP="003C45BA">
      <w:pPr>
        <w:spacing w:after="12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123A0A" w:rsidRDefault="00123A0A" w:rsidP="003C45BA">
      <w:pPr>
        <w:spacing w:after="12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3C45BA" w:rsidRDefault="003C45BA"/>
    <w:p w:rsidR="003C45BA" w:rsidRPr="00C60978" w:rsidRDefault="00C60978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60978">
        <w:rPr>
          <w:rFonts w:ascii="Times New Roman" w:hAnsi="Times New Roman" w:cs="Times New Roman"/>
          <w:b/>
          <w:sz w:val="24"/>
          <w:szCs w:val="24"/>
          <w:u w:val="single"/>
        </w:rPr>
        <w:t>Contents:</w:t>
      </w:r>
    </w:p>
    <w:p w:rsidR="00C60978" w:rsidRPr="00C60978" w:rsidRDefault="00C60978">
      <w:pPr>
        <w:rPr>
          <w:rFonts w:ascii="Times New Roman" w:hAnsi="Times New Roman" w:cs="Times New Roman"/>
          <w:sz w:val="24"/>
          <w:szCs w:val="24"/>
        </w:rPr>
      </w:pPr>
      <w:r w:rsidRPr="00C60978"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Pr="00C60978">
        <w:rPr>
          <w:rFonts w:ascii="Times New Roman" w:hAnsi="Times New Roman" w:cs="Times New Roman"/>
          <w:sz w:val="24"/>
          <w:szCs w:val="24"/>
        </w:rPr>
        <w:t>Descriptive statistics by risk group.</w:t>
      </w:r>
    </w:p>
    <w:p w:rsidR="00C60978" w:rsidRPr="00C60978" w:rsidRDefault="00C60978">
      <w:pPr>
        <w:rPr>
          <w:rFonts w:ascii="Times New Roman" w:hAnsi="Times New Roman" w:cs="Times New Roman"/>
          <w:sz w:val="24"/>
          <w:szCs w:val="24"/>
        </w:rPr>
      </w:pPr>
      <w:r w:rsidRPr="00C60978">
        <w:rPr>
          <w:rFonts w:ascii="Times New Roman" w:hAnsi="Times New Roman" w:cs="Times New Roman"/>
          <w:b/>
          <w:sz w:val="24"/>
          <w:szCs w:val="24"/>
        </w:rPr>
        <w:t xml:space="preserve">Table S2: </w:t>
      </w:r>
      <w:r w:rsidRPr="00C60978">
        <w:rPr>
          <w:rFonts w:ascii="Times New Roman" w:hAnsi="Times New Roman" w:cs="Times New Roman"/>
          <w:sz w:val="24"/>
          <w:szCs w:val="24"/>
        </w:rPr>
        <w:t>Model fitting.</w:t>
      </w:r>
    </w:p>
    <w:p w:rsidR="003C45BA" w:rsidRDefault="003C45BA"/>
    <w:p w:rsidR="003C45BA" w:rsidRDefault="003C45BA">
      <w:bookmarkStart w:id="0" w:name="_GoBack"/>
      <w:bookmarkEnd w:id="0"/>
    </w:p>
    <w:p w:rsidR="003C45BA" w:rsidRDefault="003C45BA"/>
    <w:p w:rsidR="003C45BA" w:rsidRDefault="003C45BA"/>
    <w:p w:rsidR="003C45BA" w:rsidRDefault="003C45BA"/>
    <w:p w:rsidR="003C45BA" w:rsidRDefault="003C45BA"/>
    <w:p w:rsidR="003C45BA" w:rsidRDefault="003C45BA"/>
    <w:p w:rsidR="003C45BA" w:rsidRDefault="003C45BA"/>
    <w:p w:rsidR="003C45BA" w:rsidRDefault="003C45BA"/>
    <w:p w:rsidR="003C45BA" w:rsidRDefault="003C45BA"/>
    <w:p w:rsidR="003C45BA" w:rsidRDefault="003C45BA"/>
    <w:p w:rsidR="00EC7829" w:rsidRDefault="00EC7829" w:rsidP="003C45BA">
      <w:pPr>
        <w:rPr>
          <w:rFonts w:ascii="Times New Roman" w:hAnsi="Times New Roman" w:cs="Times New Roman"/>
          <w:sz w:val="24"/>
          <w:szCs w:val="24"/>
        </w:rPr>
      </w:pPr>
    </w:p>
    <w:p w:rsidR="001672DD" w:rsidRDefault="001672DD" w:rsidP="003C45BA">
      <w:pPr>
        <w:rPr>
          <w:rFonts w:ascii="Times New Roman" w:hAnsi="Times New Roman" w:cs="Times New Roman"/>
          <w:sz w:val="24"/>
          <w:szCs w:val="24"/>
        </w:rPr>
      </w:pPr>
    </w:p>
    <w:p w:rsidR="001672DD" w:rsidRDefault="001672DD" w:rsidP="003C45BA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text" w:horzAnchor="margin" w:tblpXSpec="center" w:tblpY="-1100"/>
        <w:tblW w:w="7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417"/>
        <w:gridCol w:w="1205"/>
        <w:gridCol w:w="1347"/>
        <w:gridCol w:w="1134"/>
      </w:tblGrid>
      <w:tr w:rsidR="001672DD" w:rsidRPr="00177550" w:rsidTr="00634CA8">
        <w:trPr>
          <w:trHeight w:val="290"/>
        </w:trPr>
        <w:tc>
          <w:tcPr>
            <w:tcW w:w="7797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Default="001672DD" w:rsidP="00634CA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lastRenderedPageBreak/>
              <w:t>Table S1. Descriptive statistics by risk group.</w:t>
            </w:r>
          </w:p>
        </w:tc>
      </w:tr>
      <w:tr w:rsidR="001672DD" w:rsidRPr="00177550" w:rsidTr="00634CA8">
        <w:trPr>
          <w:trHeight w:val="290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</w:p>
        </w:tc>
        <w:tc>
          <w:tcPr>
            <w:tcW w:w="262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Low-risk controls</w:t>
            </w:r>
          </w:p>
        </w:tc>
        <w:tc>
          <w:tcPr>
            <w:tcW w:w="248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High-risk siblings</w:t>
            </w:r>
          </w:p>
        </w:tc>
      </w:tr>
      <w:tr w:rsidR="001672DD" w:rsidRPr="00177550" w:rsidTr="00634CA8">
        <w:trPr>
          <w:trHeight w:val="411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1775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mean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1775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sd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0B3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mea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0B3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sd</w:t>
            </w:r>
          </w:p>
        </w:tc>
      </w:tr>
      <w:tr w:rsidR="001672DD" w:rsidRPr="00177550" w:rsidTr="00634CA8">
        <w:trPr>
          <w:trHeight w:val="411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1672DD" w:rsidRPr="00177550" w:rsidTr="00634CA8">
        <w:trPr>
          <w:trHeight w:val="28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Pr="000B3167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8m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672DD" w:rsidRPr="00964505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.8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:rsidR="001672DD" w:rsidRPr="00964505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.4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72DD" w:rsidRPr="00964505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64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72DD" w:rsidRPr="00964505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.2</w:t>
            </w:r>
          </w:p>
        </w:tc>
      </w:tr>
      <w:tr w:rsidR="001672DD" w:rsidRPr="00177550" w:rsidTr="00634CA8">
        <w:trPr>
          <w:trHeight w:val="27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Pr="000B3167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14m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672DD" w:rsidRPr="00964505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4.3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:rsidR="001672DD" w:rsidRPr="00964505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.3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72DD" w:rsidRPr="00964505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4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72DD" w:rsidRPr="00964505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.3</w:t>
            </w:r>
          </w:p>
        </w:tc>
      </w:tr>
      <w:tr w:rsidR="001672DD" w:rsidRPr="00177550" w:rsidTr="00634CA8">
        <w:trPr>
          <w:trHeight w:val="274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Pr="000B3167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24m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672DD" w:rsidRPr="00964505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4.2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:rsidR="001672DD" w:rsidRPr="00964505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9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72DD" w:rsidRPr="00964505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5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72DD" w:rsidRPr="00964505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0</w:t>
            </w:r>
          </w:p>
        </w:tc>
      </w:tr>
      <w:tr w:rsidR="001672DD" w:rsidRPr="00177550" w:rsidTr="00634CA8">
        <w:trPr>
          <w:trHeight w:val="278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Pr="000B3167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36m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672DD" w:rsidRPr="00964505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8.3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:rsidR="001672DD" w:rsidRPr="00964505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6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72DD" w:rsidRPr="00964505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9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72DD" w:rsidRPr="00964505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.0</w:t>
            </w:r>
          </w:p>
        </w:tc>
      </w:tr>
      <w:tr w:rsidR="001672DD" w:rsidRPr="00177550" w:rsidTr="00634CA8">
        <w:trPr>
          <w:trHeight w:val="548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17755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VABS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05" w:type="dxa"/>
            <w:tcBorders>
              <w:left w:val="nil"/>
              <w:right w:val="nil"/>
            </w:tcBorders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1672DD" w:rsidRPr="00177550" w:rsidTr="00634CA8">
        <w:trPr>
          <w:trHeight w:val="290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DD" w:rsidRPr="000B3167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0B3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Comm 8m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1.7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77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.6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3.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6.2</w:t>
            </w:r>
          </w:p>
        </w:tc>
      </w:tr>
      <w:tr w:rsidR="001672DD" w:rsidRPr="00177550" w:rsidTr="00634CA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DD" w:rsidRPr="000B3167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0B3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Comm 14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1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.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4.0</w:t>
            </w:r>
          </w:p>
        </w:tc>
      </w:tr>
      <w:tr w:rsidR="001672DD" w:rsidRPr="00177550" w:rsidTr="00634CA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DD" w:rsidRPr="000B3167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0B3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Comm 24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9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77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.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2.7</w:t>
            </w:r>
          </w:p>
        </w:tc>
      </w:tr>
      <w:tr w:rsidR="001672DD" w:rsidRPr="00177550" w:rsidTr="00634CA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DD" w:rsidRPr="000B3167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0B3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Comm 36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8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.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4.3</w:t>
            </w:r>
          </w:p>
        </w:tc>
      </w:tr>
      <w:tr w:rsidR="001672DD" w:rsidRPr="00177550" w:rsidTr="00634CA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DD" w:rsidRPr="000B3167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0B3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DL 8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2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.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.6</w:t>
            </w:r>
          </w:p>
        </w:tc>
      </w:tr>
      <w:tr w:rsidR="001672DD" w:rsidRPr="00177550" w:rsidTr="00634CA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DD" w:rsidRPr="000B3167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0B3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DL 14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.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.6</w:t>
            </w:r>
          </w:p>
        </w:tc>
      </w:tr>
      <w:tr w:rsidR="001672DD" w:rsidRPr="00177550" w:rsidTr="00634CA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DD" w:rsidRPr="000B3167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0B3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DL 24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9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.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.2</w:t>
            </w:r>
          </w:p>
        </w:tc>
      </w:tr>
      <w:tr w:rsidR="001672DD" w:rsidRPr="00177550" w:rsidTr="00634CA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DD" w:rsidRPr="000B3167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0B3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DL 36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8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.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4.0</w:t>
            </w:r>
          </w:p>
        </w:tc>
      </w:tr>
      <w:tr w:rsidR="001672DD" w:rsidRPr="00177550" w:rsidTr="00634CA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DD" w:rsidRPr="000B3167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0B3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Mot 8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6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.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6.5</w:t>
            </w:r>
          </w:p>
        </w:tc>
      </w:tr>
      <w:tr w:rsidR="001672DD" w:rsidRPr="00177550" w:rsidTr="00634CA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DD" w:rsidRPr="000B3167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0B3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Mot 14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4.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.2</w:t>
            </w:r>
          </w:p>
        </w:tc>
      </w:tr>
      <w:tr w:rsidR="001672DD" w:rsidRPr="00177550" w:rsidTr="00634CA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DD" w:rsidRPr="000B3167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0B3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Mot 24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3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.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B3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.3</w:t>
            </w:r>
          </w:p>
        </w:tc>
      </w:tr>
      <w:tr w:rsidR="001672DD" w:rsidRPr="00177550" w:rsidTr="00634CA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DD" w:rsidRPr="000B3167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0B3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Mot 36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.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2.3</w:t>
            </w:r>
          </w:p>
        </w:tc>
      </w:tr>
      <w:tr w:rsidR="001672DD" w:rsidRPr="00177550" w:rsidTr="00634CA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DD" w:rsidRPr="000B3167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0B3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Soc 8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2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77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2.7</w:t>
            </w:r>
          </w:p>
        </w:tc>
      </w:tr>
      <w:tr w:rsidR="001672DD" w:rsidRPr="00177550" w:rsidTr="00634CA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DD" w:rsidRPr="000B3167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0B3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Soc 14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0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.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.9</w:t>
            </w:r>
          </w:p>
        </w:tc>
      </w:tr>
      <w:tr w:rsidR="001672DD" w:rsidRPr="00177550" w:rsidTr="00634CA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DD" w:rsidRPr="000B3167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0B3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Soc 24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77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.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B3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.0</w:t>
            </w:r>
          </w:p>
        </w:tc>
      </w:tr>
      <w:tr w:rsidR="001672DD" w:rsidRPr="00177550" w:rsidTr="00634CA8">
        <w:trPr>
          <w:trHeight w:val="4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72DD" w:rsidRPr="000B3167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0B3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Soc 36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5.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.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.3</w:t>
            </w:r>
          </w:p>
        </w:tc>
      </w:tr>
      <w:tr w:rsidR="001672DD" w:rsidRPr="00177550" w:rsidTr="00634CA8">
        <w:trPr>
          <w:trHeight w:val="42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1775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MS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1672DD" w:rsidRPr="00177550" w:rsidTr="00634CA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DD" w:rsidRPr="000B3167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0B3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ELC 8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7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2.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5.8</w:t>
            </w:r>
          </w:p>
        </w:tc>
      </w:tr>
      <w:tr w:rsidR="001672DD" w:rsidRPr="00177550" w:rsidTr="00634CA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DD" w:rsidRPr="000B3167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0B3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ELC 14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5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5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5.5</w:t>
            </w:r>
          </w:p>
        </w:tc>
      </w:tr>
      <w:tr w:rsidR="001672DD" w:rsidRPr="00177550" w:rsidTr="00634CA8">
        <w:trPr>
          <w:trHeight w:val="29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DD" w:rsidRPr="000B3167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0B3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ELC 24m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5.6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4.2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.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0.2</w:t>
            </w:r>
          </w:p>
        </w:tc>
      </w:tr>
      <w:tr w:rsidR="001672DD" w:rsidRPr="00177550" w:rsidTr="00634CA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DD" w:rsidRPr="000B3167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0B3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ELC 36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7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5.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DD" w:rsidRPr="000B3167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4.1</w:t>
            </w:r>
          </w:p>
        </w:tc>
      </w:tr>
      <w:tr w:rsidR="001672DD" w:rsidRPr="00177550" w:rsidTr="00634CA8">
        <w:trPr>
          <w:trHeight w:val="54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1775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ADO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 xml:space="preserve"> at 36m</w:t>
            </w:r>
            <w:r w:rsidRPr="003859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it-IT" w:eastAsia="it-IT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1672DD" w:rsidRPr="00177550" w:rsidTr="00634CA8">
        <w:trPr>
          <w:trHeight w:val="29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Pr="00177550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1775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CS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-To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64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0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.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56</w:t>
            </w:r>
          </w:p>
        </w:tc>
      </w:tr>
      <w:tr w:rsidR="001672DD" w:rsidRPr="00177550" w:rsidTr="00634CA8">
        <w:trPr>
          <w:trHeight w:val="29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Pr="00177550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CSS-S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1672DD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.31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26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.4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62</w:t>
            </w:r>
          </w:p>
        </w:tc>
      </w:tr>
      <w:tr w:rsidR="001672DD" w:rsidRPr="00177550" w:rsidTr="00634CA8">
        <w:trPr>
          <w:trHeight w:val="29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Pr="00177550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CSS-RR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1672DD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.67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46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.5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63</w:t>
            </w:r>
          </w:p>
        </w:tc>
      </w:tr>
      <w:tr w:rsidR="001672DD" w:rsidRPr="00177550" w:rsidTr="00634CA8">
        <w:trPr>
          <w:trHeight w:val="486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ADI-R at 36m</w:t>
            </w:r>
            <w:r w:rsidRPr="003859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it-IT" w:eastAsia="it-I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1672DD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1672DD" w:rsidRPr="00177550" w:rsidTr="00634CA8">
        <w:trPr>
          <w:trHeight w:val="434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ADI-Comm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1672DD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.44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.49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.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.69</w:t>
            </w:r>
          </w:p>
        </w:tc>
      </w:tr>
      <w:tr w:rsidR="001672DD" w:rsidRPr="00177550" w:rsidTr="00634CA8">
        <w:trPr>
          <w:trHeight w:val="29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ADI-Soc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1672DD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.48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.42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.7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.93</w:t>
            </w:r>
          </w:p>
        </w:tc>
      </w:tr>
      <w:tr w:rsidR="001672DD" w:rsidRPr="00177550" w:rsidTr="00634CA8">
        <w:trPr>
          <w:trHeight w:val="29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ADI-RBI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1672DD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41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64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.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26</w:t>
            </w:r>
          </w:p>
        </w:tc>
      </w:tr>
      <w:tr w:rsidR="001672DD" w:rsidRPr="00177550" w:rsidTr="00634CA8">
        <w:trPr>
          <w:trHeight w:val="393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SCQ at 36m</w:t>
            </w:r>
            <w:r w:rsidRPr="003859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it-IT" w:eastAsia="it-I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1672DD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1672DD" w:rsidRPr="00177550" w:rsidTr="00634CA8">
        <w:trPr>
          <w:trHeight w:val="428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SCQ-To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1672DD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88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35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.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.90</w:t>
            </w:r>
          </w:p>
        </w:tc>
      </w:tr>
      <w:tr w:rsidR="001672DD" w:rsidRPr="00177550" w:rsidTr="00634CA8">
        <w:trPr>
          <w:trHeight w:val="54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Gender</w:t>
            </w:r>
          </w:p>
        </w:tc>
        <w:tc>
          <w:tcPr>
            <w:tcW w:w="2622" w:type="dxa"/>
            <w:gridSpan w:val="2"/>
            <w:tcBorders>
              <w:left w:val="nil"/>
              <w:right w:val="nil"/>
            </w:tcBorders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48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1672DD" w:rsidRPr="00177550" w:rsidTr="00634CA8">
        <w:trPr>
          <w:trHeight w:val="19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Pr="00177550" w:rsidRDefault="001672DD" w:rsidP="00634CA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Female</w:t>
            </w:r>
          </w:p>
        </w:tc>
        <w:tc>
          <w:tcPr>
            <w:tcW w:w="2622" w:type="dxa"/>
            <w:gridSpan w:val="2"/>
            <w:tcBorders>
              <w:left w:val="nil"/>
              <w:right w:val="nil"/>
            </w:tcBorders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0 (54%)</w:t>
            </w:r>
          </w:p>
        </w:tc>
        <w:tc>
          <w:tcPr>
            <w:tcW w:w="248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672DD" w:rsidRPr="00177550" w:rsidRDefault="001672DD" w:rsidP="00634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2 (49%)</w:t>
            </w:r>
          </w:p>
        </w:tc>
      </w:tr>
      <w:tr w:rsidR="001672DD" w:rsidRPr="00177550" w:rsidTr="00634CA8">
        <w:trPr>
          <w:trHeight w:val="290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72DD" w:rsidRPr="00177550" w:rsidRDefault="001672DD" w:rsidP="00634CA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Male</w:t>
            </w:r>
          </w:p>
        </w:tc>
        <w:tc>
          <w:tcPr>
            <w:tcW w:w="262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672DD" w:rsidRPr="00177550" w:rsidRDefault="001672DD" w:rsidP="00634C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4 (46%)</w:t>
            </w:r>
          </w:p>
        </w:tc>
        <w:tc>
          <w:tcPr>
            <w:tcW w:w="248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72DD" w:rsidRPr="00177550" w:rsidRDefault="001672DD" w:rsidP="00634C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4 (51%)</w:t>
            </w:r>
          </w:p>
        </w:tc>
      </w:tr>
      <w:tr w:rsidR="001672DD" w:rsidRPr="00177550" w:rsidTr="00634CA8">
        <w:trPr>
          <w:trHeight w:val="290"/>
        </w:trPr>
        <w:tc>
          <w:tcPr>
            <w:tcW w:w="77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72DD" w:rsidRPr="00505584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Note. </w:t>
            </w:r>
            <w:r w:rsidRPr="00177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his table shows descriptive statistic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by risk group </w:t>
            </w:r>
            <w:r w:rsidRPr="00177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or the entire sample.</w:t>
            </w:r>
          </w:p>
          <w:p w:rsidR="001672DD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775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lastRenderedPageBreak/>
              <w:t xml:space="preserve">Abbreviations. </w:t>
            </w:r>
            <w:r w:rsidRPr="00177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VABS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ineland Adaptive Behavior Scales</w:t>
            </w:r>
            <w:r w:rsidRPr="00177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; </w:t>
            </w:r>
            <w:proofErr w:type="spellStart"/>
            <w:r w:rsidRPr="00177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mm</w:t>
            </w:r>
            <w:proofErr w:type="spellEnd"/>
            <w:r w:rsidRPr="00177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= communication score; DL = daily living score; Mot = motor score; </w:t>
            </w:r>
            <w:proofErr w:type="spellStart"/>
            <w:r w:rsidRPr="00177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oc</w:t>
            </w:r>
            <w:proofErr w:type="spellEnd"/>
            <w:r w:rsidRPr="00177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= socialization score; MSEL = Mullen Scales of Early Learning; ELC = early learning composite score; ADOS = Autism Diagnostic Observation Schedule; CSS = calibrated severity score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DI-R = Autism Diagnostic Interview-Revised; ADI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m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= Communication domain score (ADI-R); ADI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o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= Social domain score (ADI-R); ADI-RBI = Restricted Behaviors and Interests domain score (ADI-R); SCQ = Social Communication Questionnaire; SCQ-Tot = Total score (SCQ); </w:t>
            </w:r>
          </w:p>
          <w:p w:rsidR="001672DD" w:rsidRPr="00177550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  <w:p w:rsidR="001672DD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1</w:t>
            </w:r>
            <w:r w:rsidRPr="00177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ata were available for a subsample of n=235 infants.</w:t>
            </w:r>
            <w:r w:rsidRPr="00177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  <w:p w:rsidR="001672DD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  <w:p w:rsidR="001672DD" w:rsidRPr="00505584" w:rsidRDefault="001672DD" w:rsidP="00634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2</w:t>
            </w:r>
            <w:r w:rsidRPr="00177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ata were available for a subsample of n=239 infants.</w:t>
            </w:r>
          </w:p>
        </w:tc>
      </w:tr>
    </w:tbl>
    <w:p w:rsidR="001672DD" w:rsidRDefault="001672DD" w:rsidP="003C45BA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horzAnchor="margin" w:tblpX="-284" w:tblpY="-240"/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1"/>
        <w:gridCol w:w="425"/>
        <w:gridCol w:w="890"/>
        <w:gridCol w:w="992"/>
        <w:gridCol w:w="992"/>
        <w:gridCol w:w="567"/>
        <w:gridCol w:w="567"/>
        <w:gridCol w:w="475"/>
        <w:gridCol w:w="517"/>
        <w:gridCol w:w="475"/>
        <w:gridCol w:w="510"/>
        <w:gridCol w:w="535"/>
      </w:tblGrid>
      <w:tr w:rsidR="00EC7829" w:rsidRPr="007802C5" w:rsidTr="00613C3D">
        <w:trPr>
          <w:trHeight w:val="703"/>
        </w:trPr>
        <w:tc>
          <w:tcPr>
            <w:tcW w:w="9356" w:type="dxa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7829" w:rsidRPr="007802C5" w:rsidRDefault="00EC7829" w:rsidP="00167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Table S</w:t>
            </w:r>
            <w:r w:rsidR="001672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: M</w:t>
            </w:r>
            <w:r w:rsidRPr="007802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odel fittin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.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7802C5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7802C5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B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loglik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1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2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3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5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6</w:t>
            </w:r>
          </w:p>
        </w:tc>
      </w:tr>
      <w:tr w:rsidR="00EC7829" w:rsidRPr="00D22BCF" w:rsidTr="00E52AF0">
        <w:trPr>
          <w:trHeight w:val="290"/>
        </w:trPr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Common/diagonal variance matrix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l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6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6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2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40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q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2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4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6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2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3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67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q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4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1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40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6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2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5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q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4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1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49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6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2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8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q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3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1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72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7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6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4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2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7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4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5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q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3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1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7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7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5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6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4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1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4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8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2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q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3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1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3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8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7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</w:tr>
      <w:tr w:rsidR="00EC7829" w:rsidRPr="00D22BCF" w:rsidTr="00E52AF0">
        <w:trPr>
          <w:trHeight w:val="290"/>
        </w:trPr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mmon/not diagonal variance matrix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l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2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40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q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4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3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1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4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4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2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25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q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4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3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1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27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4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2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89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q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4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3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1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2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6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4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85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0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q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3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1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8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7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6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4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1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4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2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9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q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3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1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85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6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6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4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1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2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1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2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q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3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1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6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1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5</w:t>
            </w:r>
          </w:p>
        </w:tc>
      </w:tr>
      <w:tr w:rsidR="00EC7829" w:rsidRPr="00D22BCF" w:rsidTr="00E52AF0">
        <w:trPr>
          <w:trHeight w:val="290"/>
        </w:trPr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lass-specific/diagonal variance matrix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7802C5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l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6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6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2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40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q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2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4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6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2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63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7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q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4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1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5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5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300"/>
        </w:trPr>
        <w:tc>
          <w:tcPr>
            <w:tcW w:w="24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l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6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2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57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3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q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3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1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0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77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3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l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6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4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2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5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5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8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q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3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1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4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7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5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6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4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1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5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q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3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1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7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9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6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4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1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5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29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2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q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3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1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23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4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9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</w:tr>
      <w:tr w:rsidR="00EC7829" w:rsidRPr="00D22BCF" w:rsidTr="00E52AF0">
        <w:trPr>
          <w:trHeight w:val="290"/>
        </w:trPr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lass-specific/not diagonal variance matrix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l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2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40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q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4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3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1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4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4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2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77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3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q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4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3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1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8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2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4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2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5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6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q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4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3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1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7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5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6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4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1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82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q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3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1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6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4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1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5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8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7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q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5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3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1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1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6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4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1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6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61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3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2</w:t>
            </w:r>
          </w:p>
        </w:tc>
      </w:tr>
      <w:tr w:rsidR="00EC7829" w:rsidRPr="00D22BCF" w:rsidTr="00E52AF0">
        <w:trPr>
          <w:trHeight w:val="290"/>
        </w:trPr>
        <w:tc>
          <w:tcPr>
            <w:tcW w:w="24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q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6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3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141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5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1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829" w:rsidRPr="00D22BCF" w:rsidRDefault="00EC7829" w:rsidP="00E52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22B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</w:tr>
      <w:tr w:rsidR="00EC7829" w:rsidRPr="007802C5" w:rsidTr="00E52AF0">
        <w:trPr>
          <w:trHeight w:val="290"/>
        </w:trPr>
        <w:tc>
          <w:tcPr>
            <w:tcW w:w="9356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7829" w:rsidRPr="00EC7829" w:rsidRDefault="00EC7829" w:rsidP="00EC78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Note. </w:t>
            </w:r>
            <w:r w:rsidRPr="00780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his table shows the metrics of model fitting for the different models tested</w:t>
            </w:r>
            <w:r w:rsidRPr="007802C5">
              <w:rPr>
                <w:rFonts w:ascii="Times New Roman" w:hAnsi="Times New Roman" w:cs="Times New Roman"/>
                <w:sz w:val="20"/>
                <w:szCs w:val="20"/>
              </w:rPr>
              <w:t xml:space="preserve"> based on the polynomial degree of the growth curve, the variance/covariance matrix and the number of class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. </w:t>
            </w:r>
            <w:r w:rsidRPr="00EC7829">
              <w:rPr>
                <w:rFonts w:ascii="Times New Roman" w:hAnsi="Times New Roman" w:cs="Times New Roman"/>
                <w:sz w:val="20"/>
                <w:szCs w:val="20"/>
              </w:rPr>
              <w:t xml:space="preserve"> Separate sections illustrate results for models differing in variance/covariance matrices across classes (common vs class-specific, and diagonal vs non-diagonal matri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. E</w:t>
            </w:r>
            <w:r w:rsidRPr="00EC7829">
              <w:rPr>
                <w:rFonts w:ascii="Times New Roman" w:hAnsi="Times New Roman" w:cs="Times New Roman"/>
                <w:sz w:val="20"/>
                <w:szCs w:val="20"/>
              </w:rPr>
              <w:t>ach section shows results for linear and quadratic growth with 1 to 6 classe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The 3-class quadratic model with class-specific and diagonal variance/covariance matrix for random effects was the one selected as best model for further analysis. </w:t>
            </w:r>
          </w:p>
          <w:p w:rsidR="00EC7829" w:rsidRPr="00EC7829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  <w:p w:rsidR="00EC7829" w:rsidRPr="007802C5" w:rsidRDefault="00EC7829" w:rsidP="00E52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Abbreviations</w:t>
            </w:r>
            <w:r w:rsidRPr="007802C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</w:t>
            </w:r>
            <w:r w:rsidRPr="00780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= number of cl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ses; BIC = Bayesian Information Criterion; AIC =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kai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Information Criterion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gli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= log-likelihood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= average class posterior probability; n1-n6 = number of infants in each class.</w:t>
            </w:r>
          </w:p>
        </w:tc>
      </w:tr>
    </w:tbl>
    <w:p w:rsidR="00EC7829" w:rsidRDefault="00EC7829" w:rsidP="003C45BA"/>
    <w:p w:rsidR="007056B4" w:rsidRDefault="007056B4" w:rsidP="003C45BA"/>
    <w:p w:rsidR="007056B4" w:rsidRDefault="007056B4" w:rsidP="003C45BA"/>
    <w:p w:rsidR="007056B4" w:rsidRDefault="007056B4" w:rsidP="003C45BA"/>
    <w:p w:rsidR="007056B4" w:rsidRDefault="007056B4" w:rsidP="003C45BA"/>
    <w:p w:rsidR="007056B4" w:rsidRDefault="007056B4" w:rsidP="003C45BA"/>
    <w:p w:rsidR="007056B4" w:rsidRDefault="007056B4" w:rsidP="003C45BA"/>
    <w:p w:rsidR="007056B4" w:rsidRDefault="007056B4" w:rsidP="003C45BA"/>
    <w:p w:rsidR="007056B4" w:rsidRDefault="007056B4" w:rsidP="003C45BA"/>
    <w:p w:rsidR="007056B4" w:rsidRDefault="007056B4" w:rsidP="003C45BA"/>
    <w:p w:rsidR="007056B4" w:rsidRDefault="007056B4" w:rsidP="003C45BA"/>
    <w:p w:rsidR="007056B4" w:rsidRDefault="007056B4" w:rsidP="003C45BA"/>
    <w:p w:rsidR="007056B4" w:rsidRDefault="007056B4" w:rsidP="003C45BA"/>
    <w:p w:rsidR="007056B4" w:rsidRDefault="007056B4" w:rsidP="003C45BA"/>
    <w:p w:rsidR="007056B4" w:rsidRDefault="007056B4" w:rsidP="003C45BA"/>
    <w:p w:rsidR="007056B4" w:rsidRDefault="007056B4" w:rsidP="003C45BA"/>
    <w:p w:rsidR="007056B4" w:rsidRDefault="007056B4" w:rsidP="003C45BA"/>
    <w:p w:rsidR="007056B4" w:rsidRDefault="007056B4" w:rsidP="003C45BA"/>
    <w:p w:rsidR="007056B4" w:rsidRDefault="007056B4" w:rsidP="003C45BA"/>
    <w:p w:rsidR="007056B4" w:rsidRDefault="007056B4" w:rsidP="003C45BA"/>
    <w:sectPr w:rsidR="007056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80"/>
  </w:docVars>
  <w:rsids>
    <w:rsidRoot w:val="003C45BA"/>
    <w:rsid w:val="00123A0A"/>
    <w:rsid w:val="001672DD"/>
    <w:rsid w:val="003C45BA"/>
    <w:rsid w:val="00410865"/>
    <w:rsid w:val="00431ED2"/>
    <w:rsid w:val="00456EE5"/>
    <w:rsid w:val="00505584"/>
    <w:rsid w:val="0052680C"/>
    <w:rsid w:val="00582967"/>
    <w:rsid w:val="00605E38"/>
    <w:rsid w:val="00613C3D"/>
    <w:rsid w:val="006D6DFA"/>
    <w:rsid w:val="006E30A8"/>
    <w:rsid w:val="007055EC"/>
    <w:rsid w:val="007056B4"/>
    <w:rsid w:val="00731E3C"/>
    <w:rsid w:val="007A791F"/>
    <w:rsid w:val="007F758E"/>
    <w:rsid w:val="009612BD"/>
    <w:rsid w:val="00976735"/>
    <w:rsid w:val="009C63A6"/>
    <w:rsid w:val="00C60978"/>
    <w:rsid w:val="00E35C84"/>
    <w:rsid w:val="00E41857"/>
    <w:rsid w:val="00E42107"/>
    <w:rsid w:val="00EC7829"/>
    <w:rsid w:val="00EE095A"/>
    <w:rsid w:val="00F21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5B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5B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10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30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29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84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71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83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0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77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0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140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44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9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0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93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1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0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39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2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1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5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8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8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03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42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40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06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9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82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02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72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87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1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75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67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9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21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0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8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2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34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74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0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01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42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44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74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27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54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38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05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50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23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43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8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1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62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49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2</TotalTime>
  <Pages>5</Pages>
  <Words>1103</Words>
  <Characters>4754</Characters>
  <Application>Microsoft Office Word</Application>
  <DocSecurity>0</DocSecurity>
  <Lines>950</Lines>
  <Paragraphs>8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nders Institute</Company>
  <LinksUpToDate>false</LinksUpToDate>
  <CharactersWithSpaces>5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Bussu</dc:creator>
  <cp:keywords/>
  <dc:description/>
  <cp:lastModifiedBy>RTORRES</cp:lastModifiedBy>
  <cp:revision>14</cp:revision>
  <dcterms:created xsi:type="dcterms:W3CDTF">2019-02-05T11:52:00Z</dcterms:created>
  <dcterms:modified xsi:type="dcterms:W3CDTF">2019-03-02T11:52:00Z</dcterms:modified>
</cp:coreProperties>
</file>